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44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4229"/>
        <w:gridCol w:w="2050"/>
        <w:gridCol w:w="630"/>
        <w:gridCol w:w="630"/>
        <w:gridCol w:w="1391"/>
        <w:gridCol w:w="810"/>
        <w:gridCol w:w="864"/>
        <w:gridCol w:w="1170"/>
      </w:tblGrid>
      <w:tr w:rsidR="00A414FC" w:rsidRPr="00EB65BE" w14:paraId="54CD9F71" w14:textId="77777777" w:rsidTr="00E950A0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B7CC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F7D9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10D4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6278B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7CA6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D83A6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.bonferroni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05F3B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total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231C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ases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D575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ontrols</w:t>
            </w:r>
          </w:p>
        </w:tc>
      </w:tr>
      <w:tr w:rsidR="00A414FC" w:rsidRPr="00EB65BE" w14:paraId="61BBA490" w14:textId="77777777" w:rsidTr="00E950A0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A9A46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41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D62AB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terial infection NOS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F21E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ectious diseases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43DF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9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AC6B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52C2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1E-10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A877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105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BB0C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48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9A63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557</w:t>
            </w:r>
          </w:p>
        </w:tc>
      </w:tr>
      <w:tr w:rsidR="00A414FC" w:rsidRPr="00EB65BE" w14:paraId="25BE190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514C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C23A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ral hepatit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0075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ectious diseas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6A0B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0A64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8FB0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07E-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2ABE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7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8D85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14AC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260</w:t>
            </w:r>
          </w:p>
        </w:tc>
      </w:tr>
      <w:tr w:rsidR="00A414FC" w:rsidRPr="00EB65BE" w14:paraId="1465702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2AA2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70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6BC7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ral hepatitis 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8E55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ectious diseas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318B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803B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3582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9E-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98D6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7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1D1C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A803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558</w:t>
            </w:r>
          </w:p>
        </w:tc>
      </w:tr>
      <w:tr w:rsidR="00A414FC" w:rsidRPr="00EB65BE" w14:paraId="6AFFF9B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D896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BFA9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9877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DB4F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378E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26A0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9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B1B4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9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3947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29EB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683</w:t>
            </w:r>
          </w:p>
        </w:tc>
      </w:tr>
      <w:tr w:rsidR="00A414FC" w:rsidRPr="00EB65BE" w14:paraId="0F6C36C0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BF1D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AC35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orders of lipoid metaboli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3C30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DE41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5476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1724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7E-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A775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5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14B7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2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95F5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298</w:t>
            </w:r>
          </w:p>
        </w:tc>
      </w:tr>
      <w:tr w:rsidR="00A414FC" w:rsidRPr="00EB65BE" w14:paraId="253912AC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D0D8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2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E0E6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C3F8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D959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0147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D56C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0E-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698F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5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7D81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2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983F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325</w:t>
            </w:r>
          </w:p>
        </w:tc>
      </w:tr>
      <w:tr w:rsidR="00A414FC" w:rsidRPr="00EB65BE" w14:paraId="0449D850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E05E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582A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orders of fluid, electrolyte, and acid-base balanc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3082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DA4C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643F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B7D3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5E-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F1F7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6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7D1F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E6BC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781</w:t>
            </w:r>
          </w:p>
        </w:tc>
      </w:tr>
      <w:tr w:rsidR="00A414FC" w:rsidRPr="00EB65BE" w14:paraId="10A6BE1C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C23D2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6EFF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anemi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0341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atopoiet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C198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BED1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45DA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5E-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9D3F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2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6889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225F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882</w:t>
            </w:r>
          </w:p>
        </w:tc>
      </w:tr>
      <w:tr w:rsidR="00A414FC" w:rsidRPr="00EB65BE" w14:paraId="4AD0C6E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8020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38A4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counter for long-term (current) use of anticoagulan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DCD8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matopoiet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2327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7068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32AB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7E-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A59A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8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DB40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06D5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865</w:t>
            </w:r>
          </w:p>
        </w:tc>
      </w:tr>
      <w:tr w:rsidR="00A414FC" w:rsidRPr="00EB65BE" w14:paraId="2B18D0AE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A78C2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78E3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lirium dementia and amnestic and other cognitive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7580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8D70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E73F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2F88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8E-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56FA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2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8D88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830E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140</w:t>
            </w:r>
          </w:p>
        </w:tc>
      </w:tr>
      <w:tr w:rsidR="00A414FC" w:rsidRPr="00EB65BE" w14:paraId="1850167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A76F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0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357D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menti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ED40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8544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6E65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E6AD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8E-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4D96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7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3FE9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B6C2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415</w:t>
            </w:r>
          </w:p>
        </w:tc>
      </w:tr>
      <w:tr w:rsidR="00A414FC" w:rsidRPr="00EB65BE" w14:paraId="5942995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9A87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0DF0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specified nonpsychotic and/or transient 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81A4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50BC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2BAE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8D3F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6E-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8461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4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5529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D74B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785</w:t>
            </w:r>
          </w:p>
        </w:tc>
      </w:tr>
      <w:tr w:rsidR="00A414FC" w:rsidRPr="00EB65BE" w14:paraId="25F44F33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1A62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0073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1120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E9DD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948F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231F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6E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35D3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0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CFA2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6645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663</w:t>
            </w:r>
          </w:p>
        </w:tc>
      </w:tr>
      <w:tr w:rsidR="00A414FC" w:rsidRPr="00EB65BE" w14:paraId="39554CE9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F191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2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25EB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mory lo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8B11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F20B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7DAE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5036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5E-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0E84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5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ACAE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79A3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032</w:t>
            </w:r>
          </w:p>
        </w:tc>
      </w:tr>
      <w:tr w:rsidR="00A414FC" w:rsidRPr="00EB65BE" w14:paraId="732310D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4616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8C52B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izophrenia and other psychotic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0D0E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BC07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3105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77AA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9E-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A363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7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E76B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DB7D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972</w:t>
            </w:r>
          </w:p>
        </w:tc>
      </w:tr>
      <w:tr w:rsidR="00A414FC" w:rsidRPr="00EB65BE" w14:paraId="104CBAE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90DF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9E07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od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47132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767B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2246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A7BB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4E-2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943E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2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F74C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7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09B9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452</w:t>
            </w:r>
          </w:p>
        </w:tc>
      </w:tr>
      <w:tr w:rsidR="00A414FC" w:rsidRPr="00EB65BE" w14:paraId="4432B98E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B16B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6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372C6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pola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6FF4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C2F7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5DEF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88C4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1E-2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AE0C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9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F043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1B9D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847</w:t>
            </w:r>
          </w:p>
        </w:tc>
      </w:tr>
      <w:tr w:rsidR="00A414FC" w:rsidRPr="00EB65BE" w14:paraId="1A7C7166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5579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F633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icidal ideation or attemp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D7FB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916F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32E9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F326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0E-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E0B5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1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6B63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8539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459</w:t>
            </w:r>
          </w:p>
        </w:tc>
      </w:tr>
      <w:tr w:rsidR="00A414FC" w:rsidRPr="00EB65BE" w14:paraId="4008863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714D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7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7848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icidal ide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4E62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DF9E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7D77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11EC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7E-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6E4D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1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6653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70AD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589</w:t>
            </w:r>
          </w:p>
        </w:tc>
      </w:tr>
      <w:tr w:rsidR="00A414FC" w:rsidRPr="00EB65BE" w14:paraId="721F463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0F1B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5291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oraphobia, social phobia, and panic disor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5E84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D3AA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09F8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46C4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6E-1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B047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0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7EC5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21FE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789</w:t>
            </w:r>
          </w:p>
        </w:tc>
      </w:tr>
      <w:tr w:rsidR="00A414FC" w:rsidRPr="00EB65BE" w14:paraId="7856F8A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4E57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300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42FCB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bsessive-compulsive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A5A9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2E0A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203B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49C0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4E-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1B22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7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B2E5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DD31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518</w:t>
            </w:r>
          </w:p>
        </w:tc>
      </w:tr>
      <w:tr w:rsidR="00A414FC" w:rsidRPr="00EB65BE" w14:paraId="4986BBAD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D474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536C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ysthymic disor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2658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DB69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2DB2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E639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8E-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0BFA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8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52AE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CCE6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365</w:t>
            </w:r>
          </w:p>
        </w:tc>
      </w:tr>
      <w:tr w:rsidR="00A414FC" w:rsidRPr="00EB65BE" w14:paraId="7E6E71E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AC486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2190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sychogenic and somatoform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60A6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A504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5E65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1924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0E-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6B53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8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2FAF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386F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608</w:t>
            </w:r>
          </w:p>
        </w:tc>
      </w:tr>
      <w:tr w:rsidR="00A414FC" w:rsidRPr="00EB65BE" w14:paraId="2D9843CC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4643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6505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ating disor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55E9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AB52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45B0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50EC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7E-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4F66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7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EC9C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ECB4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689</w:t>
            </w:r>
          </w:p>
        </w:tc>
      </w:tr>
      <w:tr w:rsidR="00A414FC" w:rsidRPr="00EB65BE" w14:paraId="4A1D49E3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DB20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3132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mental disor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3896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A148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21AB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6D31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5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DDF1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6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37FB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788F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589</w:t>
            </w:r>
          </w:p>
        </w:tc>
      </w:tr>
      <w:tr w:rsidR="00A414FC" w:rsidRPr="00EB65BE" w14:paraId="510A8E17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8561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C8FC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vasive develop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44E5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EF87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DB27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32CB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5E-1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5FFA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4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E825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B0C1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399</w:t>
            </w:r>
          </w:p>
        </w:tc>
      </w:tr>
      <w:tr w:rsidR="00A414FC" w:rsidRPr="00EB65BE" w14:paraId="4096B94C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9DEC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3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32FC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tention deficit hyperactivity disor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D092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54D4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1648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B0F9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7E-1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2380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6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C170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CEB2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823</w:t>
            </w:r>
          </w:p>
        </w:tc>
      </w:tr>
      <w:tr w:rsidR="00A414FC" w:rsidRPr="00EB65BE" w14:paraId="0B13BB6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F68E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967E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velopmental delays and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2C82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465F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8959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07C8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5E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7293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4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5878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C869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566</w:t>
            </w:r>
          </w:p>
        </w:tc>
      </w:tr>
      <w:tr w:rsidR="00A414FC" w:rsidRPr="00EB65BE" w14:paraId="0894ADE3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8230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46C2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bstance addiction and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5FF3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DB6A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5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5094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2804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9E-1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FEB3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7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EE15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789F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521</w:t>
            </w:r>
          </w:p>
        </w:tc>
      </w:tr>
      <w:tr w:rsidR="00A414FC" w:rsidRPr="00EB65BE" w14:paraId="76F8CECC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F992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470F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cohol-related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FC71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4CEB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A04E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B49B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1E-1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7E0F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7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E951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A44A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288</w:t>
            </w:r>
          </w:p>
        </w:tc>
      </w:tr>
      <w:tr w:rsidR="00A414FC" w:rsidRPr="00EB65BE" w14:paraId="1704CB36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26C5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7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3CFD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coholi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8B9A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71A0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D662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43B6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3E-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7034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9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6A5F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A04B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538</w:t>
            </w:r>
          </w:p>
        </w:tc>
      </w:tr>
      <w:tr w:rsidR="00A414FC" w:rsidRPr="00EB65BE" w14:paraId="6A12994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4968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FB6E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bacco use disor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95B9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AAFB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45B8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8CFB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5E-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49E3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6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70A9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4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EDFF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188</w:t>
            </w:r>
          </w:p>
        </w:tc>
      </w:tr>
      <w:tr w:rsidR="00A414FC" w:rsidRPr="00EB65BE" w14:paraId="5E7C57E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06DB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D4B7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leep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5BD9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853F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A882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5C39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4E-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E458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2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D868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8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E13D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320</w:t>
            </w:r>
          </w:p>
        </w:tc>
      </w:tr>
      <w:tr w:rsidR="00A414FC" w:rsidRPr="00EB65BE" w14:paraId="09E208C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429B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7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1C05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somn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D193B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DD2C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C478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FFB9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96E-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31CD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1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5D68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4710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114</w:t>
            </w:r>
          </w:p>
        </w:tc>
      </w:tr>
      <w:tr w:rsidR="00A414FC" w:rsidRPr="00EB65BE" w14:paraId="64F290F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72982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0460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trapyramidal disease and abnormal movement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C5B2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1DFB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0C65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7289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0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E03D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8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67C7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2AD6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333</w:t>
            </w:r>
          </w:p>
        </w:tc>
      </w:tr>
      <w:tr w:rsidR="00A414FC" w:rsidRPr="00EB65BE" w14:paraId="2925D713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06A6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8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F22B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pa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2FDB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C941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8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A608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5953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41E-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998E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9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C75F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5811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136</w:t>
            </w:r>
          </w:p>
        </w:tc>
      </w:tr>
      <w:tr w:rsidR="00A414FC" w:rsidRPr="00EB65BE" w14:paraId="58677EC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8C29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0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D76F6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normality of gai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9BB5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5021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E5ED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904D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2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BA8C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1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70A7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8C76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954</w:t>
            </w:r>
          </w:p>
        </w:tc>
      </w:tr>
      <w:tr w:rsidR="00A414FC" w:rsidRPr="00EB65BE" w14:paraId="7C6EFD20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7A4D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5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C5C7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pain syndr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44B8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31F8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DB74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C862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9E-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2F62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8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9552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3F0E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019</w:t>
            </w:r>
          </w:p>
        </w:tc>
      </w:tr>
      <w:tr w:rsidR="00A414FC" w:rsidRPr="00EB65BE" w14:paraId="5DC3A67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1C20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5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CE3F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ry ey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3B7F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nse orga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4F15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A9CF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5C40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70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EB8E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7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961B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5BE5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084</w:t>
            </w:r>
          </w:p>
        </w:tc>
      </w:tr>
      <w:tr w:rsidR="00A414FC" w:rsidRPr="00EB65BE" w14:paraId="4BFB876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5BFB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8372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rt valve disord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7C58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2A6E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9254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74A3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1E-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7EA4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3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2FFF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217E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102</w:t>
            </w:r>
          </w:p>
        </w:tc>
      </w:tr>
      <w:tr w:rsidR="00A414FC" w:rsidRPr="00EB65BE" w14:paraId="55631E3A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5704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0233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2BD6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917D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59EB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721C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0E-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8CCA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1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0F7D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2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FE72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868</w:t>
            </w:r>
          </w:p>
        </w:tc>
      </w:tr>
      <w:tr w:rsidR="00A414FC" w:rsidRPr="00EB65BE" w14:paraId="0057504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B823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F6E7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sential hyperten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CC59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3D6F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B922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2F81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1E-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4C2A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3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D60C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6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5BA4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609</w:t>
            </w:r>
          </w:p>
        </w:tc>
      </w:tr>
      <w:tr w:rsidR="00A414FC" w:rsidRPr="00EB65BE" w14:paraId="071FFE50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F15E6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7E03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tensive heart and/or renal disea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06C2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2D2E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2295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78E6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34E-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F8D1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8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48C9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3340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702</w:t>
            </w:r>
          </w:p>
        </w:tc>
      </w:tr>
      <w:tr w:rsidR="00A414FC" w:rsidRPr="00EB65BE" w14:paraId="4BF8444A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BE9A6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F740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3DC0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CF96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967E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396D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6E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F212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4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7CDF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4DBF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384</w:t>
            </w:r>
          </w:p>
        </w:tc>
      </w:tr>
      <w:tr w:rsidR="00A414FC" w:rsidRPr="00EB65BE" w14:paraId="1053616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09A6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411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F70B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ronary atheroscleros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4623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8BF3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D1FC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A3F3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8E-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6D8F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9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F903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B94A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566</w:t>
            </w:r>
          </w:p>
        </w:tc>
      </w:tr>
      <w:tr w:rsidR="00A414FC" w:rsidRPr="00EB65BE" w14:paraId="2E74D237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C7AD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2774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specific chest pa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7D15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5CC1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2987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0FE6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5E-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C8D2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6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02C4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F2CC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913</w:t>
            </w:r>
          </w:p>
        </w:tc>
      </w:tr>
      <w:tr w:rsidR="00A414FC" w:rsidRPr="00EB65BE" w14:paraId="091CA66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1433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DBBB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diac dysrhythmi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7A15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6620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C4A7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1847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8E-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446F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9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2406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6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C7EE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315</w:t>
            </w:r>
          </w:p>
        </w:tc>
      </w:tr>
      <w:tr w:rsidR="00A414FC" w:rsidRPr="00EB65BE" w14:paraId="0722417B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8927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7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798E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rial fibrillation and flut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290B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5B2E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D81F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FBB1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5E-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963C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5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6B8B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A21D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715</w:t>
            </w:r>
          </w:p>
        </w:tc>
      </w:tr>
      <w:tr w:rsidR="00A414FC" w:rsidRPr="00EB65BE" w14:paraId="74B63E5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6BA8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7.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E219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B43D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692E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E952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D3FA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03E-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FC9E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4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078E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B30A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905</w:t>
            </w:r>
          </w:p>
        </w:tc>
      </w:tr>
      <w:tr w:rsidR="00A414FC" w:rsidRPr="00EB65BE" w14:paraId="67E0DEBD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3BC3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7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7A36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rhythmia (cardiac) NO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48D1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4BF8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4B60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6DF9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90E-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B7A2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4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B174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9774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502</w:t>
            </w:r>
          </w:p>
        </w:tc>
      </w:tr>
      <w:tr w:rsidR="00A414FC" w:rsidRPr="00EB65BE" w14:paraId="013E89E7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DE8A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423E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gestive heart failure; nonhypertens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1C302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3141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7AE6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B31C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50E-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2C47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4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7E32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1DB1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219</w:t>
            </w:r>
          </w:p>
        </w:tc>
      </w:tr>
      <w:tr w:rsidR="00A414FC" w:rsidRPr="00EB65BE" w14:paraId="6D5008D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D0B2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1C5C3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bronchit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CB30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D616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D522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5776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7E-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3D24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8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7291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11B4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248</w:t>
            </w:r>
          </w:p>
        </w:tc>
      </w:tr>
      <w:tr w:rsidR="00A414FC" w:rsidRPr="00EB65BE" w14:paraId="3D57BE86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F499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5FB1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leurisy; pleural effu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EA32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519E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FA8D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DAFA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E-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8683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2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2076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3C27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326</w:t>
            </w:r>
          </w:p>
        </w:tc>
      </w:tr>
      <w:tr w:rsidR="00A414FC" w:rsidRPr="00EB65BE" w14:paraId="363FD27D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4E11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CE57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lmonary collapse; interstitial and compensatory emphyse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C989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7C5A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78DB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44F5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1E-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5913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6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1543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9466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678</w:t>
            </w:r>
          </w:p>
        </w:tc>
      </w:tr>
      <w:tr w:rsidR="00A414FC" w:rsidRPr="00EB65BE" w14:paraId="76FAA652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AC7C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FB46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 failure, insufficiency, arr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89E5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F886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FFF7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7D58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0E-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7E53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4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1B09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09ED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109</w:t>
            </w:r>
          </w:p>
        </w:tc>
      </w:tr>
      <w:tr w:rsidR="00A414FC" w:rsidRPr="00EB65BE" w14:paraId="03BA9FFA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BA08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A6E4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symptoms of respiratory sys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570B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1C49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ECF5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4D5D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3E-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D14A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2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DA87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1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616E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017</w:t>
            </w:r>
          </w:p>
        </w:tc>
      </w:tr>
      <w:tr w:rsidR="00A414FC" w:rsidRPr="00EB65BE" w14:paraId="79F781D9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7E26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2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68109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hortness of breat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0FF66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2D0B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CA13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28EE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7E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21E4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7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026C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CF88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317</w:t>
            </w:r>
          </w:p>
        </w:tc>
      </w:tr>
      <w:tr w:rsidR="00A414FC" w:rsidRPr="00EB65BE" w14:paraId="5C437E7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D591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0B45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normal findings examination of lung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2F1F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8E5A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EDA2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3397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9E-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098B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7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09D4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F322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426</w:t>
            </w:r>
          </w:p>
        </w:tc>
      </w:tr>
      <w:tr w:rsidR="00A414FC" w:rsidRPr="00EB65BE" w14:paraId="4E43D13C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8ABC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38CE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eases of esophag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11A9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5CDD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5EF9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66F2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57E-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413B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1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57C2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1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86C6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981</w:t>
            </w:r>
          </w:p>
        </w:tc>
      </w:tr>
      <w:tr w:rsidR="00A414FC" w:rsidRPr="00EB65BE" w14:paraId="3F9DA364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EC38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F54D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ophagitis, GERD and related diseas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6137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6B7B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3CE3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BC85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8E-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069D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2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9856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6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0BC1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606</w:t>
            </w:r>
          </w:p>
        </w:tc>
      </w:tr>
      <w:tr w:rsidR="00A414FC" w:rsidRPr="00EB65BE" w14:paraId="44B9798B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1FAA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9FC3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R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E77A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0B35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D8FA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D2BE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9E-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ADB4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1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BAEE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6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2B36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499</w:t>
            </w:r>
          </w:p>
        </w:tc>
      </w:tr>
      <w:tr w:rsidR="00A414FC" w:rsidRPr="00EB65BE" w14:paraId="28886E4B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89E6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1347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nal failu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5FC9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itourina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8EEE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1BB8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513C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2E-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5517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7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2888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CCED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992</w:t>
            </w:r>
          </w:p>
        </w:tc>
      </w:tr>
      <w:tr w:rsidR="00A414FC" w:rsidRPr="00EB65BE" w14:paraId="487F5E7A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BF8B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5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0F9D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ute renal failu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D8EE2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itourina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F75E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A034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D23E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99E-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6E54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2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5B90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7B67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706</w:t>
            </w:r>
          </w:p>
        </w:tc>
      </w:tr>
      <w:tr w:rsidR="00A414FC" w:rsidRPr="00EB65BE" w14:paraId="4DBF930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83C18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5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6536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renal failure [CKD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9E1A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itourina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33BC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844D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5AAE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5E-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9F54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2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34F5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8102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210</w:t>
            </w:r>
          </w:p>
        </w:tc>
      </w:tr>
      <w:tr w:rsidR="00A414FC" w:rsidRPr="00EB65BE" w14:paraId="4F307A4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994D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F051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eases of nail, NO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43F04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rmatolog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2649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A543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DADF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9E-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739A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9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C084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727D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677</w:t>
            </w:r>
          </w:p>
        </w:tc>
      </w:tr>
      <w:tr w:rsidR="00A414FC" w:rsidRPr="00EB65BE" w14:paraId="383BC020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117A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5D556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 specified diseases of sebaceous glan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6126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rmatolog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C717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A256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A5A6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90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A134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9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2750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0F03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480</w:t>
            </w:r>
          </w:p>
        </w:tc>
      </w:tr>
      <w:tr w:rsidR="00A414FC" w:rsidRPr="00EB65BE" w14:paraId="1E9B4738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65F2B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DE2C5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k pa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1537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CDDE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95ADB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F541C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2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A73C4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0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7E58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6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CE57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406</w:t>
            </w:r>
          </w:p>
        </w:tc>
      </w:tr>
      <w:tr w:rsidR="00A414FC" w:rsidRPr="00EB65BE" w14:paraId="0BA1D03F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7EC1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7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9D3E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iati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3F832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592D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F4BE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F91D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26E-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9E1E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2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C591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2E96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631</w:t>
            </w:r>
          </w:p>
        </w:tc>
      </w:tr>
      <w:tr w:rsidR="00A414FC" w:rsidRPr="00EB65BE" w14:paraId="32B867E1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EA59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3DEF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yalgia and myositis unspecifi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C566F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CB17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154E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436D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0E-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8535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6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1C86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32968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245</w:t>
            </w:r>
          </w:p>
        </w:tc>
      </w:tr>
      <w:tr w:rsidR="00A414FC" w:rsidRPr="00EB65BE" w14:paraId="648547B4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5E832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9AE9E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ver of unknown orig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C9ED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5935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23B2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46379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44E-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8C8B1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4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7D67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B547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579</w:t>
            </w:r>
          </w:p>
        </w:tc>
      </w:tr>
      <w:tr w:rsidR="00A414FC" w:rsidRPr="00EB65BE" w14:paraId="1FDA462D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CADB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21456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2F79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044B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95F3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7DF4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5E-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CCC0E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5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D103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7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3499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814</w:t>
            </w:r>
          </w:p>
        </w:tc>
      </w:tr>
      <w:tr w:rsidR="00A414FC" w:rsidRPr="00EB65BE" w14:paraId="2AD0DF9A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2E18D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3905A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ymptoms concerning nutrition, metabolism, and develop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59407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CA763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E4872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E2230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E-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2977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2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A0FE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07F4F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047</w:t>
            </w:r>
          </w:p>
        </w:tc>
      </w:tr>
      <w:tr w:rsidR="00A414FC" w:rsidRPr="00EB65BE" w14:paraId="5FA40BD5" w14:textId="77777777" w:rsidTr="00E950A0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EF1FC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61EA0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ffects of other external caus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19DF1" w14:textId="77777777" w:rsidR="00A414FC" w:rsidRPr="00EB65BE" w:rsidRDefault="00A414FC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4FAC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54616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E90D5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E-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7293A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0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5547D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6FEA7" w14:textId="77777777" w:rsidR="00A414FC" w:rsidRPr="00EB65BE" w:rsidRDefault="00A414FC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080</w:t>
            </w:r>
          </w:p>
        </w:tc>
      </w:tr>
    </w:tbl>
    <w:p w14:paraId="482A200E" w14:textId="77777777" w:rsidR="00A107EF" w:rsidRPr="00A414FC" w:rsidRDefault="00A107EF" w:rsidP="00A414FC"/>
    <w:sectPr w:rsidR="00A107EF" w:rsidRPr="00A414FC" w:rsidSect="00D079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340D3"/>
    <w:multiLevelType w:val="multilevel"/>
    <w:tmpl w:val="1F66EF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F647B4"/>
    <w:multiLevelType w:val="multilevel"/>
    <w:tmpl w:val="FCFE25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8495ABD"/>
    <w:multiLevelType w:val="multilevel"/>
    <w:tmpl w:val="AF0028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86327485">
    <w:abstractNumId w:val="0"/>
  </w:num>
  <w:num w:numId="2" w16cid:durableId="1722290392">
    <w:abstractNumId w:val="1"/>
  </w:num>
  <w:num w:numId="3" w16cid:durableId="17964399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FE"/>
    <w:rsid w:val="00002D85"/>
    <w:rsid w:val="00045132"/>
    <w:rsid w:val="0008255A"/>
    <w:rsid w:val="000942F2"/>
    <w:rsid w:val="000B2701"/>
    <w:rsid w:val="000D356D"/>
    <w:rsid w:val="00101A37"/>
    <w:rsid w:val="0012586C"/>
    <w:rsid w:val="00130974"/>
    <w:rsid w:val="00172AF9"/>
    <w:rsid w:val="00187916"/>
    <w:rsid w:val="001A74A9"/>
    <w:rsid w:val="001B2E0F"/>
    <w:rsid w:val="001F6874"/>
    <w:rsid w:val="00220CFE"/>
    <w:rsid w:val="0024340E"/>
    <w:rsid w:val="00246B46"/>
    <w:rsid w:val="0025657F"/>
    <w:rsid w:val="00270F44"/>
    <w:rsid w:val="002746FA"/>
    <w:rsid w:val="002F3FD9"/>
    <w:rsid w:val="003852C3"/>
    <w:rsid w:val="00385422"/>
    <w:rsid w:val="00393D33"/>
    <w:rsid w:val="003A4AA0"/>
    <w:rsid w:val="003D086E"/>
    <w:rsid w:val="003D1065"/>
    <w:rsid w:val="003E3F3B"/>
    <w:rsid w:val="00423C17"/>
    <w:rsid w:val="00435E74"/>
    <w:rsid w:val="00442682"/>
    <w:rsid w:val="00471762"/>
    <w:rsid w:val="004B2381"/>
    <w:rsid w:val="004D7F3C"/>
    <w:rsid w:val="004E5B36"/>
    <w:rsid w:val="004E6045"/>
    <w:rsid w:val="00505706"/>
    <w:rsid w:val="005138DE"/>
    <w:rsid w:val="00520609"/>
    <w:rsid w:val="0056234E"/>
    <w:rsid w:val="005641D6"/>
    <w:rsid w:val="0057022C"/>
    <w:rsid w:val="00585DB3"/>
    <w:rsid w:val="00586414"/>
    <w:rsid w:val="005A701C"/>
    <w:rsid w:val="005B0260"/>
    <w:rsid w:val="005C554B"/>
    <w:rsid w:val="005D014D"/>
    <w:rsid w:val="006210BE"/>
    <w:rsid w:val="00621FB6"/>
    <w:rsid w:val="00633A65"/>
    <w:rsid w:val="006347BF"/>
    <w:rsid w:val="006C6C91"/>
    <w:rsid w:val="006D4FB9"/>
    <w:rsid w:val="006F2B86"/>
    <w:rsid w:val="00702AB9"/>
    <w:rsid w:val="007103C1"/>
    <w:rsid w:val="00712B7F"/>
    <w:rsid w:val="007548B6"/>
    <w:rsid w:val="007621BE"/>
    <w:rsid w:val="00781E28"/>
    <w:rsid w:val="00793F22"/>
    <w:rsid w:val="00796E2D"/>
    <w:rsid w:val="007C0C5A"/>
    <w:rsid w:val="007C5F2B"/>
    <w:rsid w:val="007D768D"/>
    <w:rsid w:val="00800678"/>
    <w:rsid w:val="00805E46"/>
    <w:rsid w:val="0088530D"/>
    <w:rsid w:val="00894C89"/>
    <w:rsid w:val="008A222A"/>
    <w:rsid w:val="008C269E"/>
    <w:rsid w:val="008D3936"/>
    <w:rsid w:val="008D78B1"/>
    <w:rsid w:val="008E315C"/>
    <w:rsid w:val="008F4379"/>
    <w:rsid w:val="009010C5"/>
    <w:rsid w:val="00916AB3"/>
    <w:rsid w:val="00984EF5"/>
    <w:rsid w:val="009F0977"/>
    <w:rsid w:val="00A01EF4"/>
    <w:rsid w:val="00A01FC7"/>
    <w:rsid w:val="00A107EF"/>
    <w:rsid w:val="00A26E82"/>
    <w:rsid w:val="00A32470"/>
    <w:rsid w:val="00A414FC"/>
    <w:rsid w:val="00A50EC9"/>
    <w:rsid w:val="00A74D23"/>
    <w:rsid w:val="00A7708D"/>
    <w:rsid w:val="00A82713"/>
    <w:rsid w:val="00AA2956"/>
    <w:rsid w:val="00AB0B8D"/>
    <w:rsid w:val="00AB192A"/>
    <w:rsid w:val="00AB6193"/>
    <w:rsid w:val="00AE4281"/>
    <w:rsid w:val="00AE510C"/>
    <w:rsid w:val="00B55F4C"/>
    <w:rsid w:val="00B91CD1"/>
    <w:rsid w:val="00B9219A"/>
    <w:rsid w:val="00BA7479"/>
    <w:rsid w:val="00BE0B1E"/>
    <w:rsid w:val="00C1213E"/>
    <w:rsid w:val="00C4112C"/>
    <w:rsid w:val="00C45749"/>
    <w:rsid w:val="00C50D8C"/>
    <w:rsid w:val="00C92A47"/>
    <w:rsid w:val="00C93818"/>
    <w:rsid w:val="00C97FF9"/>
    <w:rsid w:val="00CC3DEE"/>
    <w:rsid w:val="00D0794A"/>
    <w:rsid w:val="00D344B7"/>
    <w:rsid w:val="00D37265"/>
    <w:rsid w:val="00D50C50"/>
    <w:rsid w:val="00D63543"/>
    <w:rsid w:val="00D672FD"/>
    <w:rsid w:val="00D81C30"/>
    <w:rsid w:val="00D973CA"/>
    <w:rsid w:val="00DA67AF"/>
    <w:rsid w:val="00E06489"/>
    <w:rsid w:val="00E1395B"/>
    <w:rsid w:val="00E17670"/>
    <w:rsid w:val="00E33ABA"/>
    <w:rsid w:val="00E55D38"/>
    <w:rsid w:val="00EB10FF"/>
    <w:rsid w:val="00EB75CD"/>
    <w:rsid w:val="00F06934"/>
    <w:rsid w:val="00F2766C"/>
    <w:rsid w:val="00F409D4"/>
    <w:rsid w:val="00F4417C"/>
    <w:rsid w:val="00F709D2"/>
    <w:rsid w:val="00F72FB9"/>
    <w:rsid w:val="00FA0B2F"/>
    <w:rsid w:val="00FA18E0"/>
    <w:rsid w:val="00FA3660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00E3B"/>
  <w15:chartTrackingRefBased/>
  <w15:docId w15:val="{59CC36E7-882C-A04D-AF41-14E93A6C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FE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C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C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C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C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5</Words>
  <Characters>5561</Characters>
  <Application>Microsoft Office Word</Application>
  <DocSecurity>0</DocSecurity>
  <Lines>46</Lines>
  <Paragraphs>13</Paragraphs>
  <ScaleCrop>false</ScaleCrop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unjoon</dc:creator>
  <cp:keywords/>
  <dc:description/>
  <cp:lastModifiedBy>Lee, Hyunjoon</cp:lastModifiedBy>
  <cp:revision>2</cp:revision>
  <cp:lastPrinted>2024-04-17T03:18:00Z</cp:lastPrinted>
  <dcterms:created xsi:type="dcterms:W3CDTF">2024-04-17T03:17:00Z</dcterms:created>
  <dcterms:modified xsi:type="dcterms:W3CDTF">2024-04-17T03:20:00Z</dcterms:modified>
</cp:coreProperties>
</file>